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4DE" w:rsidRPr="00F857B9" w:rsidRDefault="00FB7274" w:rsidP="00F857B9">
      <w:pPr>
        <w:tabs>
          <w:tab w:val="right" w:pos="360"/>
          <w:tab w:val="left" w:pos="540"/>
        </w:tabs>
        <w:spacing w:after="0"/>
        <w:ind w:left="360"/>
        <w:rPr>
          <w:rFonts w:ascii="Times New Roman" w:eastAsia="Arial Unicode MS" w:hAnsi="Times New Roman"/>
          <w:b/>
        </w:rPr>
      </w:pPr>
      <w:r>
        <w:rPr>
          <w:rFonts w:ascii="Times New Roman" w:eastAsia="Arial Unicode MS" w:hAnsi="Times New Roman"/>
          <w:b/>
        </w:rPr>
        <w:t>APPENDIX A:  QUESTIONN</w:t>
      </w:r>
      <w:bookmarkStart w:id="0" w:name="_GoBack"/>
      <w:bookmarkEnd w:id="0"/>
      <w:r w:rsidR="004C74DE" w:rsidRPr="00F857B9">
        <w:rPr>
          <w:rFonts w:ascii="Times New Roman" w:eastAsia="Arial Unicode MS" w:hAnsi="Times New Roman"/>
          <w:b/>
        </w:rPr>
        <w:t>AIRE</w:t>
      </w:r>
      <w:r w:rsidR="00B95D17">
        <w:rPr>
          <w:rFonts w:ascii="Times New Roman" w:eastAsia="Arial Unicode MS" w:hAnsi="Times New Roman"/>
          <w:b/>
        </w:rPr>
        <w:t xml:space="preserve"> FOR COLLECTING DATA FROM STUDY PARTICIPANTS </w:t>
      </w:r>
    </w:p>
    <w:p w:rsidR="004C74DE" w:rsidRPr="00E87138" w:rsidRDefault="004C74DE" w:rsidP="004C74DE">
      <w:pPr>
        <w:tabs>
          <w:tab w:val="right" w:pos="360"/>
          <w:tab w:val="left" w:pos="540"/>
        </w:tabs>
        <w:spacing w:after="0"/>
        <w:ind w:left="360"/>
        <w:jc w:val="center"/>
        <w:rPr>
          <w:rFonts w:ascii="Times New Roman" w:eastAsia="Arial Unicode MS" w:hAnsi="Times New Roman"/>
          <w:b/>
          <w:u w:val="single"/>
        </w:rPr>
      </w:pPr>
    </w:p>
    <w:tbl>
      <w:tblPr>
        <w:tblStyle w:val="TableGrid"/>
        <w:tblpPr w:leftFromText="180" w:rightFromText="180" w:vertAnchor="page" w:horzAnchor="margin" w:tblpY="1330"/>
        <w:tblW w:w="11016" w:type="dxa"/>
        <w:tblLayout w:type="fixed"/>
        <w:tblLook w:val="04A0" w:firstRow="1" w:lastRow="0" w:firstColumn="1" w:lastColumn="0" w:noHBand="0" w:noVBand="1"/>
      </w:tblPr>
      <w:tblGrid>
        <w:gridCol w:w="647"/>
        <w:gridCol w:w="4748"/>
        <w:gridCol w:w="230"/>
        <w:gridCol w:w="3647"/>
        <w:gridCol w:w="353"/>
        <w:gridCol w:w="1391"/>
      </w:tblGrid>
      <w:tr w:rsidR="004C74DE" w:rsidRPr="00E87138" w:rsidTr="000A5A4C">
        <w:tc>
          <w:tcPr>
            <w:tcW w:w="5625" w:type="dxa"/>
            <w:gridSpan w:val="3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DATE OF INTERVIEW:</w:t>
            </w:r>
          </w:p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7" w:type="dxa"/>
          </w:tcPr>
          <w:p w:rsidR="004C74DE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TUDY CODE</w:t>
            </w:r>
            <w:r w:rsidR="00165306">
              <w:rPr>
                <w:rFonts w:ascii="Times New Roman" w:hAnsi="Times New Roman"/>
                <w:b/>
              </w:rPr>
              <w:t xml:space="preserve"> </w:t>
            </w:r>
            <w:r w:rsidR="00165306" w:rsidRPr="00165306">
              <w:rPr>
                <w:rFonts w:ascii="Times New Roman" w:hAnsi="Times New Roman"/>
                <w:b/>
                <w:i/>
              </w:rPr>
              <w:t>(pre printed)</w:t>
            </w:r>
            <w:r w:rsidR="004C070F">
              <w:rPr>
                <w:rFonts w:ascii="Times New Roman" w:hAnsi="Times New Roman"/>
                <w:b/>
              </w:rPr>
              <w:t>:</w:t>
            </w:r>
          </w:p>
          <w:p w:rsidR="0008643F" w:rsidRDefault="0008643F" w:rsidP="004C74DE">
            <w:pPr>
              <w:rPr>
                <w:rFonts w:ascii="Times New Roman" w:hAnsi="Times New Roman"/>
                <w:b/>
              </w:rPr>
            </w:pPr>
          </w:p>
          <w:p w:rsidR="0008643F" w:rsidRPr="00E87138" w:rsidRDefault="0008643F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  <w:gridSpan w:val="2"/>
            <w:vMerge w:val="restart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PARTICIPANT CODE:</w:t>
            </w:r>
          </w:p>
        </w:tc>
      </w:tr>
      <w:tr w:rsidR="004C74DE" w:rsidRPr="00E87138" w:rsidTr="000A5A4C">
        <w:tc>
          <w:tcPr>
            <w:tcW w:w="5625" w:type="dxa"/>
            <w:gridSpan w:val="3"/>
            <w:tcBorders>
              <w:bottom w:val="single" w:sz="4" w:space="0" w:color="000000" w:themeColor="text1"/>
            </w:tcBorders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AME OF INTERVIEWER:</w:t>
            </w:r>
          </w:p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</w:p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7" w:type="dxa"/>
            <w:tcBorders>
              <w:bottom w:val="single" w:sz="4" w:space="0" w:color="000000" w:themeColor="text1"/>
            </w:tcBorders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IGNATURE:</w:t>
            </w:r>
          </w:p>
        </w:tc>
        <w:tc>
          <w:tcPr>
            <w:tcW w:w="1744" w:type="dxa"/>
            <w:gridSpan w:val="2"/>
            <w:vMerge/>
            <w:tcBorders>
              <w:bottom w:val="single" w:sz="4" w:space="0" w:color="000000" w:themeColor="text1"/>
            </w:tcBorders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247626" w:rsidRPr="00E87138" w:rsidTr="000A5A4C">
        <w:tc>
          <w:tcPr>
            <w:tcW w:w="11016" w:type="dxa"/>
            <w:gridSpan w:val="6"/>
            <w:shd w:val="clear" w:color="auto" w:fill="A6A6A6" w:themeFill="background1" w:themeFillShade="A6"/>
          </w:tcPr>
          <w:p w:rsidR="00247626" w:rsidRPr="00E87138" w:rsidRDefault="00247626" w:rsidP="008D2D58">
            <w:pPr>
              <w:jc w:val="center"/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SOCIO-DEMOGRAPHICS</w:t>
            </w:r>
          </w:p>
        </w:tc>
      </w:tr>
      <w:tr w:rsidR="00247626" w:rsidRPr="00E87138" w:rsidTr="000A5A4C">
        <w:trPr>
          <w:trHeight w:val="456"/>
        </w:trPr>
        <w:tc>
          <w:tcPr>
            <w:tcW w:w="647" w:type="dxa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4978" w:type="dxa"/>
            <w:gridSpan w:val="2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UESTIONS</w:t>
            </w:r>
          </w:p>
        </w:tc>
        <w:tc>
          <w:tcPr>
            <w:tcW w:w="3647" w:type="dxa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CODE</w:t>
            </w:r>
          </w:p>
        </w:tc>
        <w:tc>
          <w:tcPr>
            <w:tcW w:w="1744" w:type="dxa"/>
            <w:gridSpan w:val="2"/>
          </w:tcPr>
          <w:p w:rsidR="00247626" w:rsidRPr="00E87138" w:rsidRDefault="0024762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RESPONSE(S)</w: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4978" w:type="dxa"/>
            <w:gridSpan w:val="2"/>
          </w:tcPr>
          <w:p w:rsidR="004C74DE" w:rsidRPr="00822460" w:rsidRDefault="004C74DE" w:rsidP="004C74DE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AGE</w:t>
            </w:r>
            <w:r w:rsidR="00822460">
              <w:rPr>
                <w:rFonts w:ascii="Times New Roman" w:hAnsi="Times New Roman"/>
                <w:b/>
              </w:rPr>
              <w:t xml:space="preserve">   </w:t>
            </w:r>
          </w:p>
          <w:p w:rsidR="00DD03EA" w:rsidRPr="00E87138" w:rsidRDefault="00DD03EA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7" w:type="dxa"/>
          </w:tcPr>
          <w:p w:rsidR="004C74DE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gridSpan w:val="2"/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1435</wp:posOffset>
                      </wp:positionV>
                      <wp:extent cx="332105" cy="210820"/>
                      <wp:effectExtent l="5080" t="7620" r="5715" b="10160"/>
                      <wp:wrapNone/>
                      <wp:docPr id="84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448D07" id="Rectangle 3" o:spid="_x0000_s1026" style="position:absolute;margin-left:31.8pt;margin-top:4.05pt;width:26.15pt;height: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51435</wp:posOffset>
                      </wp:positionV>
                      <wp:extent cx="332105" cy="210820"/>
                      <wp:effectExtent l="6350" t="7620" r="13970" b="10160"/>
                      <wp:wrapNone/>
                      <wp:docPr id="83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22D6BD" id="Rectangle 2" o:spid="_x0000_s1026" style="position:absolute;margin-left:5.65pt;margin-top:4.05pt;width:26.15pt;height:1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2</w:t>
            </w:r>
          </w:p>
        </w:tc>
        <w:tc>
          <w:tcPr>
            <w:tcW w:w="4978" w:type="dxa"/>
            <w:gridSpan w:val="2"/>
          </w:tcPr>
          <w:p w:rsidR="000D46C4" w:rsidRPr="000D46C4" w:rsidRDefault="004C74DE" w:rsidP="00A10E31">
            <w:pPr>
              <w:rPr>
                <w:rFonts w:ascii="Times New Roman" w:hAnsi="Times New Roman"/>
                <w:b/>
                <w:i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 xml:space="preserve">OCCUPATION </w:t>
            </w:r>
            <w:r w:rsidR="00822460">
              <w:rPr>
                <w:rFonts w:ascii="Times New Roman" w:hAnsi="Times New Roman"/>
                <w:b/>
              </w:rPr>
              <w:t xml:space="preserve"> </w:t>
            </w:r>
          </w:p>
          <w:p w:rsidR="0008643F" w:rsidRPr="00E87138" w:rsidRDefault="0008643F" w:rsidP="004C74DE">
            <w:pPr>
              <w:rPr>
                <w:rFonts w:ascii="Times New Roman" w:hAnsi="Times New Roman"/>
                <w:b/>
                <w:i/>
              </w:rPr>
            </w:pPr>
          </w:p>
          <w:p w:rsidR="00DD03EA" w:rsidRPr="00E87138" w:rsidRDefault="00DD03EA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7" w:type="dxa"/>
          </w:tcPr>
          <w:p w:rsidR="004C74DE" w:rsidRDefault="00A10E31" w:rsidP="001E799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nemployed</w:t>
            </w:r>
          </w:p>
          <w:p w:rsidR="00251B32" w:rsidRDefault="00A10E31" w:rsidP="001E799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nskilled occupation</w:t>
            </w:r>
          </w:p>
          <w:p w:rsidR="00251B32" w:rsidRDefault="00A10E31" w:rsidP="001E799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killed occupation</w:t>
            </w:r>
          </w:p>
          <w:p w:rsidR="004A3716" w:rsidRPr="00251B32" w:rsidRDefault="004A3716" w:rsidP="00A10E31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744" w:type="dxa"/>
            <w:gridSpan w:val="2"/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273685</wp:posOffset>
                      </wp:positionV>
                      <wp:extent cx="502285" cy="291465"/>
                      <wp:effectExtent l="6350" t="5080" r="5715" b="8255"/>
                      <wp:wrapNone/>
                      <wp:docPr id="8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CB2527" id="Rectangle 21" o:spid="_x0000_s1026" style="position:absolute;margin-left:10.15pt;margin-top:21.55pt;width:39.55pt;height:22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4978" w:type="dxa"/>
            <w:gridSpan w:val="2"/>
          </w:tcPr>
          <w:p w:rsidR="004C74DE" w:rsidRPr="00822460" w:rsidRDefault="004C74DE" w:rsidP="00A10E31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RELIGION</w:t>
            </w:r>
            <w:r w:rsidR="00822460">
              <w:rPr>
                <w:rFonts w:ascii="Times New Roman" w:hAnsi="Times New Roman"/>
                <w:b/>
              </w:rPr>
              <w:t xml:space="preserve">     </w:t>
            </w:r>
          </w:p>
        </w:tc>
        <w:tc>
          <w:tcPr>
            <w:tcW w:w="3647" w:type="dxa"/>
          </w:tcPr>
          <w:p w:rsidR="004C74DE" w:rsidRPr="00E87138" w:rsidRDefault="004C74DE" w:rsidP="004C74D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Christian</w:t>
            </w:r>
          </w:p>
          <w:p w:rsidR="004C74DE" w:rsidRPr="00E87138" w:rsidRDefault="004C74DE" w:rsidP="004C74D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Moslem</w:t>
            </w:r>
          </w:p>
          <w:p w:rsidR="004C74DE" w:rsidRPr="00E87138" w:rsidRDefault="004C74DE" w:rsidP="004C74DE"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b/>
                <w:lang w:val="en-US"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Traditional</w:t>
            </w:r>
          </w:p>
          <w:p w:rsidR="00247626" w:rsidRPr="00A10E31" w:rsidRDefault="004C74DE" w:rsidP="00A10E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  <w:lang w:val="en-US"/>
              </w:rPr>
              <w:t>Others</w:t>
            </w:r>
          </w:p>
        </w:tc>
        <w:tc>
          <w:tcPr>
            <w:tcW w:w="1744" w:type="dxa"/>
            <w:gridSpan w:val="2"/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66370</wp:posOffset>
                      </wp:positionV>
                      <wp:extent cx="502285" cy="291465"/>
                      <wp:effectExtent l="6350" t="9525" r="5715" b="13335"/>
                      <wp:wrapNone/>
                      <wp:docPr id="79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9A8FB2" id="Rectangle 4" o:spid="_x0000_s1026" style="position:absolute;margin-left:10.15pt;margin-top:13.1pt;width:39.55pt;height:2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4</w:t>
            </w:r>
          </w:p>
        </w:tc>
        <w:tc>
          <w:tcPr>
            <w:tcW w:w="4978" w:type="dxa"/>
            <w:gridSpan w:val="2"/>
          </w:tcPr>
          <w:p w:rsidR="00A10E31" w:rsidRPr="00822460" w:rsidRDefault="004C74DE" w:rsidP="00A10E31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MARITAL STATUS</w:t>
            </w:r>
            <w:r w:rsidR="00822460">
              <w:rPr>
                <w:rFonts w:ascii="Times New Roman" w:hAnsi="Times New Roman"/>
                <w:b/>
              </w:rPr>
              <w:t xml:space="preserve">    </w:t>
            </w:r>
          </w:p>
          <w:p w:rsidR="00FC35CB" w:rsidRPr="00822460" w:rsidRDefault="00FC35CB" w:rsidP="004C74DE">
            <w:pPr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647" w:type="dxa"/>
          </w:tcPr>
          <w:p w:rsidR="004C74DE" w:rsidRPr="00A10E31" w:rsidRDefault="00A10E31" w:rsidP="004C74DE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A10E31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 xml:space="preserve">Currently with a regular sexual partner </w:t>
            </w:r>
          </w:p>
          <w:p w:rsidR="00247626" w:rsidRPr="00E87138" w:rsidRDefault="00A10E31" w:rsidP="00A10E31">
            <w:pPr>
              <w:numPr>
                <w:ilvl w:val="0"/>
                <w:numId w:val="2"/>
              </w:numPr>
              <w:rPr>
                <w:rFonts w:ascii="Times New Roman" w:hAnsi="Times New Roman"/>
                <w:b/>
              </w:rPr>
            </w:pPr>
            <w:r w:rsidRPr="00A10E31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Currently without a regular sexual partner</w:t>
            </w:r>
            <w:r w:rsidRPr="00A10E3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44" w:type="dxa"/>
            <w:gridSpan w:val="2"/>
          </w:tcPr>
          <w:p w:rsidR="004C74DE" w:rsidRPr="00E87138" w:rsidRDefault="00A10E3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156210</wp:posOffset>
                      </wp:positionV>
                      <wp:extent cx="502285" cy="291465"/>
                      <wp:effectExtent l="6350" t="6350" r="5715" b="6985"/>
                      <wp:wrapNone/>
                      <wp:docPr id="80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A11BAA" id="Rectangle 5" o:spid="_x0000_s1026" style="position:absolute;margin-left:10.15pt;margin-top:12.3pt;width:39.55pt;height:2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"/>
                  </w:pict>
                </mc:Fallback>
              </mc:AlternateContent>
            </w:r>
          </w:p>
        </w:tc>
      </w:tr>
      <w:tr w:rsidR="004C74DE" w:rsidRPr="00E87138" w:rsidTr="00A10E31">
        <w:trPr>
          <w:trHeight w:val="995"/>
        </w:trPr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5</w:t>
            </w:r>
          </w:p>
        </w:tc>
        <w:tc>
          <w:tcPr>
            <w:tcW w:w="4978" w:type="dxa"/>
            <w:gridSpan w:val="2"/>
          </w:tcPr>
          <w:p w:rsidR="00A10E31" w:rsidRPr="00822460" w:rsidRDefault="004C74DE" w:rsidP="00A10E31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LEVEL OF EDUCATION</w:t>
            </w:r>
            <w:r w:rsidR="00822460">
              <w:rPr>
                <w:rFonts w:ascii="Times New Roman" w:hAnsi="Times New Roman"/>
                <w:b/>
              </w:rPr>
              <w:t xml:space="preserve">     </w:t>
            </w:r>
          </w:p>
          <w:p w:rsidR="00FC35CB" w:rsidRPr="00822460" w:rsidRDefault="00FC35CB" w:rsidP="004C74DE">
            <w:pPr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647" w:type="dxa"/>
          </w:tcPr>
          <w:p w:rsidR="004C74DE" w:rsidRPr="00A10E31" w:rsidRDefault="004C74DE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A10E31">
              <w:rPr>
                <w:rFonts w:ascii="Times New Roman" w:hAnsi="Times New Roman"/>
                <w:b/>
                <w:lang w:val="en-US"/>
              </w:rPr>
              <w:t>No formal education</w:t>
            </w:r>
          </w:p>
          <w:p w:rsidR="004C74DE" w:rsidRPr="00A10E31" w:rsidRDefault="00A10E31" w:rsidP="004C74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A10E31">
              <w:rPr>
                <w:rFonts w:ascii="Times New Roman" w:hAnsi="Times New Roman"/>
                <w:b/>
                <w:sz w:val="24"/>
                <w:szCs w:val="24"/>
              </w:rPr>
              <w:t>Up to secondary school level</w:t>
            </w:r>
            <w:r w:rsidRPr="00A10E31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  <w:p w:rsidR="00247626" w:rsidRPr="00A91AFC" w:rsidRDefault="004C74DE" w:rsidP="00A91A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/>
              </w:rPr>
            </w:pPr>
            <w:r w:rsidRPr="00A10E31">
              <w:rPr>
                <w:rFonts w:ascii="Times New Roman" w:hAnsi="Times New Roman"/>
                <w:b/>
                <w:lang w:val="en-US"/>
              </w:rPr>
              <w:t>Tertiary</w:t>
            </w:r>
            <w:r w:rsidR="00A10E31" w:rsidRPr="00A10E31">
              <w:rPr>
                <w:rFonts w:ascii="Times New Roman" w:hAnsi="Times New Roman"/>
                <w:b/>
                <w:lang w:val="en-US"/>
              </w:rPr>
              <w:t xml:space="preserve"> level</w:t>
            </w:r>
          </w:p>
        </w:tc>
        <w:tc>
          <w:tcPr>
            <w:tcW w:w="1744" w:type="dxa"/>
            <w:gridSpan w:val="2"/>
          </w:tcPr>
          <w:p w:rsidR="004C74DE" w:rsidRPr="00E87138" w:rsidRDefault="00A10E3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158750</wp:posOffset>
                      </wp:positionV>
                      <wp:extent cx="502285" cy="291465"/>
                      <wp:effectExtent l="6350" t="5715" r="5715" b="7620"/>
                      <wp:wrapNone/>
                      <wp:docPr id="81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92862" id="Rectangle 6" o:spid="_x0000_s1026" style="position:absolute;margin-left:8.65pt;margin-top:12.5pt;width:39.55pt;height:22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6</w:t>
            </w:r>
          </w:p>
        </w:tc>
        <w:tc>
          <w:tcPr>
            <w:tcW w:w="4978" w:type="dxa"/>
            <w:gridSpan w:val="2"/>
          </w:tcPr>
          <w:p w:rsidR="00A91AFC" w:rsidRPr="00822460" w:rsidRDefault="004C74DE" w:rsidP="004C74DE">
            <w:pPr>
              <w:ind w:right="960"/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HOW MANY PREGNANCIES HAVE YOU HAD IN THE PAST?</w:t>
            </w:r>
            <w:r w:rsidR="00822460">
              <w:rPr>
                <w:rFonts w:ascii="Times New Roman" w:hAnsi="Times New Roman"/>
                <w:b/>
              </w:rPr>
              <w:t xml:space="preserve">   </w:t>
            </w:r>
          </w:p>
          <w:p w:rsidR="00247626" w:rsidRPr="00A91AFC" w:rsidRDefault="004C74DE" w:rsidP="004C74DE">
            <w:pPr>
              <w:ind w:right="960"/>
              <w:rPr>
                <w:rFonts w:ascii="Times New Roman" w:hAnsi="Times New Roman"/>
                <w:b/>
                <w:i/>
              </w:rPr>
            </w:pPr>
            <w:r w:rsidRPr="00E87138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647" w:type="dxa"/>
          </w:tcPr>
          <w:p w:rsidR="004C74DE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  <w:r>
              <w:rPr>
                <w:rFonts w:ascii="Times New Roman" w:hAnsi="Times New Roman"/>
                <w:b/>
                <w:i/>
              </w:rPr>
              <w:t xml:space="preserve"> If the answer is 0 then skip to Q10</w:t>
            </w:r>
          </w:p>
        </w:tc>
        <w:tc>
          <w:tcPr>
            <w:tcW w:w="1744" w:type="dxa"/>
            <w:gridSpan w:val="2"/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162560</wp:posOffset>
                      </wp:positionV>
                      <wp:extent cx="332105" cy="210820"/>
                      <wp:effectExtent l="9525" t="7620" r="10795" b="10160"/>
                      <wp:wrapNone/>
                      <wp:docPr id="7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67D4B6" id="Rectangle 8" o:spid="_x0000_s1026" style="position:absolute;margin-left:29.9pt;margin-top:12.8pt;width:26.15pt;height:1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162560</wp:posOffset>
                      </wp:positionV>
                      <wp:extent cx="332105" cy="210820"/>
                      <wp:effectExtent l="6350" t="7620" r="13970" b="10160"/>
                      <wp:wrapNone/>
                      <wp:docPr id="7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01DE70" id="Rectangle 7" o:spid="_x0000_s1026" style="position:absolute;margin-left:5.65pt;margin-top:12.8pt;width:26.15pt;height:1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4C74DE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7</w:t>
            </w:r>
          </w:p>
        </w:tc>
        <w:tc>
          <w:tcPr>
            <w:tcW w:w="4978" w:type="dxa"/>
            <w:gridSpan w:val="2"/>
          </w:tcPr>
          <w:p w:rsidR="00A91AFC" w:rsidRPr="00E87138" w:rsidRDefault="00980B6A" w:rsidP="00980B6A">
            <w:pPr>
              <w:ind w:right="960"/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 xml:space="preserve">HOW MANY OF THESE PREGNANCIES RESULTED IN STILLBIRTH? </w:t>
            </w:r>
          </w:p>
        </w:tc>
        <w:tc>
          <w:tcPr>
            <w:tcW w:w="3647" w:type="dxa"/>
          </w:tcPr>
          <w:p w:rsidR="004A3716" w:rsidRDefault="004A3716" w:rsidP="004C74DE">
            <w:pPr>
              <w:rPr>
                <w:rFonts w:ascii="Times New Roman" w:hAnsi="Times New Roman"/>
                <w:b/>
              </w:rPr>
            </w:pPr>
          </w:p>
          <w:p w:rsidR="004C74DE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gridSpan w:val="2"/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251460</wp:posOffset>
                      </wp:positionV>
                      <wp:extent cx="332105" cy="210820"/>
                      <wp:effectExtent l="5080" t="13335" r="5715" b="13970"/>
                      <wp:wrapNone/>
                      <wp:docPr id="76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392F7" id="Rectangle 10" o:spid="_x0000_s1026" style="position:absolute;margin-left:31.8pt;margin-top:19.8pt;width:26.15pt;height:16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251460</wp:posOffset>
                      </wp:positionV>
                      <wp:extent cx="332105" cy="210820"/>
                      <wp:effectExtent l="6350" t="13335" r="13970" b="13970"/>
                      <wp:wrapNone/>
                      <wp:docPr id="75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096222" id="Rectangle 9" o:spid="_x0000_s1026" style="position:absolute;margin-left:5.65pt;margin-top:19.8pt;width:26.15pt;height:1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</w:tcPr>
          <w:p w:rsidR="004C74DE" w:rsidRPr="00E87138" w:rsidRDefault="00980B6A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8</w:t>
            </w:r>
          </w:p>
        </w:tc>
        <w:tc>
          <w:tcPr>
            <w:tcW w:w="4978" w:type="dxa"/>
            <w:gridSpan w:val="2"/>
          </w:tcPr>
          <w:p w:rsidR="004C74DE" w:rsidRPr="00E87138" w:rsidRDefault="00980B6A" w:rsidP="004C74DE">
            <w:pPr>
              <w:rPr>
                <w:rFonts w:ascii="Times New Roman" w:hAnsi="Times New Roman"/>
                <w:b/>
                <w:i/>
              </w:rPr>
            </w:pPr>
            <w:r w:rsidRPr="00E87138">
              <w:rPr>
                <w:rFonts w:ascii="Times New Roman" w:hAnsi="Times New Roman"/>
                <w:b/>
              </w:rPr>
              <w:t xml:space="preserve">HOW MANY OF THESE </w:t>
            </w:r>
            <w:r w:rsidR="00C65291">
              <w:rPr>
                <w:rFonts w:ascii="Times New Roman" w:hAnsi="Times New Roman"/>
                <w:b/>
              </w:rPr>
              <w:t xml:space="preserve">PREGNANCIES RESULTED IN </w:t>
            </w:r>
            <w:r w:rsidRPr="00E87138">
              <w:rPr>
                <w:rFonts w:ascii="Times New Roman" w:hAnsi="Times New Roman"/>
                <w:b/>
              </w:rPr>
              <w:t>MISCARRIAGE/ABORTION?</w:t>
            </w:r>
          </w:p>
          <w:p w:rsidR="008C4D90" w:rsidRPr="00E87138" w:rsidRDefault="008C4D90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7" w:type="dxa"/>
          </w:tcPr>
          <w:p w:rsidR="004C74DE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gridSpan w:val="2"/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158750</wp:posOffset>
                      </wp:positionV>
                      <wp:extent cx="332105" cy="210820"/>
                      <wp:effectExtent l="9525" t="8890" r="10795" b="8890"/>
                      <wp:wrapNone/>
                      <wp:docPr id="74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9D3AF2" id="Rectangle 12" o:spid="_x0000_s1026" style="position:absolute;margin-left:29.9pt;margin-top:12.5pt;width:26.15pt;height:1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58750</wp:posOffset>
                      </wp:positionV>
                      <wp:extent cx="332105" cy="210820"/>
                      <wp:effectExtent l="10795" t="8890" r="9525" b="8890"/>
                      <wp:wrapNone/>
                      <wp:docPr id="73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656D01" id="Rectangle 11" o:spid="_x0000_s1026" style="position:absolute;margin-left:3.75pt;margin-top:12.5pt;width:26.15pt;height:16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"/>
                  </w:pict>
                </mc:Fallback>
              </mc:AlternateContent>
            </w:r>
          </w:p>
        </w:tc>
      </w:tr>
      <w:tr w:rsidR="004C74DE" w:rsidRPr="00E87138" w:rsidTr="000A5A4C">
        <w:tc>
          <w:tcPr>
            <w:tcW w:w="647" w:type="dxa"/>
            <w:tcBorders>
              <w:bottom w:val="single" w:sz="4" w:space="0" w:color="000000" w:themeColor="text1"/>
            </w:tcBorders>
          </w:tcPr>
          <w:p w:rsidR="004C74DE" w:rsidRPr="00E87138" w:rsidRDefault="00980B6A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9</w:t>
            </w:r>
          </w:p>
        </w:tc>
        <w:tc>
          <w:tcPr>
            <w:tcW w:w="4978" w:type="dxa"/>
            <w:gridSpan w:val="2"/>
            <w:tcBorders>
              <w:bottom w:val="single" w:sz="4" w:space="0" w:color="000000" w:themeColor="text1"/>
            </w:tcBorders>
          </w:tcPr>
          <w:p w:rsidR="007E3764" w:rsidRPr="00E87138" w:rsidRDefault="00980B6A" w:rsidP="00A10E31">
            <w:pPr>
              <w:rPr>
                <w:rFonts w:ascii="Times New Roman" w:hAnsi="Times New Roman"/>
                <w:b/>
                <w:i/>
              </w:rPr>
            </w:pPr>
            <w:r w:rsidRPr="00E87138">
              <w:rPr>
                <w:rFonts w:ascii="Times New Roman" w:hAnsi="Times New Roman"/>
                <w:b/>
              </w:rPr>
              <w:t xml:space="preserve">HOW MANY </w:t>
            </w:r>
            <w:r w:rsidR="00165306">
              <w:rPr>
                <w:rFonts w:ascii="Times New Roman" w:hAnsi="Times New Roman"/>
                <w:b/>
              </w:rPr>
              <w:t xml:space="preserve">LIVE </w:t>
            </w:r>
            <w:r w:rsidRPr="00E87138">
              <w:rPr>
                <w:rFonts w:ascii="Times New Roman" w:hAnsi="Times New Roman"/>
                <w:b/>
              </w:rPr>
              <w:t>CHILDREN DO YOU HAVE?</w:t>
            </w:r>
            <w:r w:rsidR="00822460">
              <w:rPr>
                <w:rFonts w:ascii="Times New Roman" w:hAnsi="Times New Roman"/>
                <w:b/>
              </w:rPr>
              <w:t xml:space="preserve">   </w:t>
            </w:r>
          </w:p>
        </w:tc>
        <w:tc>
          <w:tcPr>
            <w:tcW w:w="3647" w:type="dxa"/>
            <w:tcBorders>
              <w:bottom w:val="single" w:sz="4" w:space="0" w:color="000000" w:themeColor="text1"/>
            </w:tcBorders>
          </w:tcPr>
          <w:p w:rsidR="004C74DE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744" w:type="dxa"/>
            <w:gridSpan w:val="2"/>
            <w:tcBorders>
              <w:bottom w:val="single" w:sz="4" w:space="0" w:color="000000" w:themeColor="text1"/>
            </w:tcBorders>
          </w:tcPr>
          <w:p w:rsidR="004C74D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94615</wp:posOffset>
                      </wp:positionV>
                      <wp:extent cx="332105" cy="210820"/>
                      <wp:effectExtent l="9525" t="13970" r="10795" b="13335"/>
                      <wp:wrapNone/>
                      <wp:docPr id="72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D811FD" id="Rectangle 15" o:spid="_x0000_s1026" style="position:absolute;margin-left:29.9pt;margin-top:7.45pt;width:26.15pt;height:16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94615</wp:posOffset>
                      </wp:positionV>
                      <wp:extent cx="332105" cy="210820"/>
                      <wp:effectExtent l="10795" t="13970" r="9525" b="13335"/>
                      <wp:wrapNone/>
                      <wp:docPr id="71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F81649" id="Rectangle 13" o:spid="_x0000_s1026" style="position:absolute;margin-left:3.75pt;margin-top:7.45pt;width:26.15pt;height:16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"/>
                  </w:pict>
                </mc:Fallback>
              </mc:AlternateContent>
            </w:r>
          </w:p>
        </w:tc>
      </w:tr>
      <w:tr w:rsidR="00980B6A" w:rsidRPr="00E87138" w:rsidTr="000A5A4C">
        <w:trPr>
          <w:trHeight w:val="326"/>
        </w:trPr>
        <w:tc>
          <w:tcPr>
            <w:tcW w:w="11016" w:type="dxa"/>
            <w:gridSpan w:val="6"/>
            <w:shd w:val="clear" w:color="auto" w:fill="A6A6A6" w:themeFill="background1" w:themeFillShade="A6"/>
          </w:tcPr>
          <w:p w:rsidR="0008643F" w:rsidRPr="00E87138" w:rsidRDefault="00C65291" w:rsidP="008D2D5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ISK FACTORS</w:t>
            </w:r>
          </w:p>
        </w:tc>
      </w:tr>
      <w:tr w:rsidR="004C74DE" w:rsidRPr="00E87138" w:rsidTr="00B57DA1">
        <w:trPr>
          <w:trHeight w:val="797"/>
        </w:trPr>
        <w:tc>
          <w:tcPr>
            <w:tcW w:w="647" w:type="dxa"/>
          </w:tcPr>
          <w:p w:rsidR="004C74DE" w:rsidRPr="00E87138" w:rsidRDefault="00980B6A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10</w:t>
            </w:r>
          </w:p>
        </w:tc>
        <w:tc>
          <w:tcPr>
            <w:tcW w:w="4748" w:type="dxa"/>
          </w:tcPr>
          <w:p w:rsidR="004277FA" w:rsidRPr="00822460" w:rsidRDefault="00B57DA1" w:rsidP="00B57DA1">
            <w:pPr>
              <w:rPr>
                <w:rFonts w:ascii="Times New Roman" w:hAnsi="Times New Roman"/>
                <w:b/>
                <w:color w:val="FF0000"/>
              </w:rPr>
            </w:pPr>
            <w:r>
              <w:rPr>
                <w:rFonts w:ascii="Times New Roman" w:hAnsi="Times New Roman"/>
                <w:b/>
                <w:lang w:val="en-US"/>
              </w:rPr>
              <w:t>HIV STATUS (confirmed status)</w:t>
            </w:r>
            <w:r w:rsidR="00165306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822460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4230" w:type="dxa"/>
            <w:gridSpan w:val="3"/>
          </w:tcPr>
          <w:p w:rsidR="00F0552D" w:rsidRPr="008C4D90" w:rsidRDefault="00980B6A" w:rsidP="00B57DA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Positive</w:t>
            </w:r>
            <w:r w:rsidR="00DF6F3B">
              <w:rPr>
                <w:rFonts w:ascii="Times New Roman" w:hAnsi="Times New Roman"/>
                <w:b/>
              </w:rPr>
              <w:t xml:space="preserve"> </w:t>
            </w:r>
          </w:p>
          <w:p w:rsidR="00247626" w:rsidRPr="00B57DA1" w:rsidRDefault="00980B6A" w:rsidP="00B57DA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egative</w:t>
            </w:r>
            <w:r w:rsidRPr="00E87138">
              <w:rPr>
                <w:rFonts w:ascii="Times New Roman" w:hAnsi="Times New Roman"/>
                <w:b/>
                <w:i/>
              </w:rPr>
              <w:t xml:space="preserve"> (jump to question </w:t>
            </w:r>
            <w:r w:rsidR="00221C59">
              <w:rPr>
                <w:rFonts w:ascii="Times New Roman" w:hAnsi="Times New Roman"/>
                <w:b/>
                <w:i/>
              </w:rPr>
              <w:t>Q</w:t>
            </w:r>
            <w:r w:rsidR="00B57DA1">
              <w:rPr>
                <w:rFonts w:ascii="Times New Roman" w:hAnsi="Times New Roman"/>
                <w:b/>
                <w:i/>
              </w:rPr>
              <w:t>12</w:t>
            </w:r>
            <w:r w:rsidRPr="00E87138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391" w:type="dxa"/>
          </w:tcPr>
          <w:p w:rsidR="004C74DE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04140</wp:posOffset>
                      </wp:positionV>
                      <wp:extent cx="502285" cy="291465"/>
                      <wp:effectExtent l="11430" t="9525" r="10160" b="13335"/>
                      <wp:wrapNone/>
                      <wp:docPr id="70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F3A328" id="Rectangle 17" o:spid="_x0000_s1026" style="position:absolute;margin-left:12.75pt;margin-top:8.2pt;width:39.55pt;height:22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"/>
                  </w:pict>
                </mc:Fallback>
              </mc:AlternateContent>
            </w:r>
          </w:p>
          <w:p w:rsidR="00DF6F3B" w:rsidRDefault="00DF6F3B" w:rsidP="004C74DE">
            <w:pPr>
              <w:rPr>
                <w:rFonts w:ascii="Times New Roman" w:hAnsi="Times New Roman"/>
                <w:b/>
              </w:rPr>
            </w:pPr>
          </w:p>
          <w:p w:rsidR="00DF6F3B" w:rsidRPr="00E87138" w:rsidRDefault="00DF6F3B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980B6A" w:rsidRPr="00E87138" w:rsidTr="000A5A4C">
        <w:tc>
          <w:tcPr>
            <w:tcW w:w="647" w:type="dxa"/>
          </w:tcPr>
          <w:p w:rsidR="00980B6A" w:rsidRPr="00E87138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11</w:t>
            </w:r>
          </w:p>
        </w:tc>
        <w:tc>
          <w:tcPr>
            <w:tcW w:w="4748" w:type="dxa"/>
          </w:tcPr>
          <w:p w:rsidR="00980B6A" w:rsidRPr="00856A55" w:rsidRDefault="00451A93" w:rsidP="004A3716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HOW LONG HAS IT BEEN SINCE YOU WERE DIAGNOSED?</w:t>
            </w:r>
            <w:r w:rsidR="00856A55">
              <w:rPr>
                <w:rFonts w:ascii="Times New Roman" w:hAnsi="Times New Roman"/>
                <w:b/>
              </w:rPr>
              <w:t xml:space="preserve"> </w:t>
            </w:r>
          </w:p>
          <w:p w:rsidR="004A3716" w:rsidRPr="00E87138" w:rsidRDefault="004A3716" w:rsidP="004A371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gridSpan w:val="3"/>
          </w:tcPr>
          <w:p w:rsidR="00980B6A" w:rsidRPr="00E87138" w:rsidRDefault="004A3716" w:rsidP="00754714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duration as much as possible in months)</w:t>
            </w:r>
          </w:p>
        </w:tc>
        <w:tc>
          <w:tcPr>
            <w:tcW w:w="1391" w:type="dxa"/>
          </w:tcPr>
          <w:p w:rsidR="00980B6A" w:rsidRPr="00E87138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104775</wp:posOffset>
                      </wp:positionV>
                      <wp:extent cx="332105" cy="210820"/>
                      <wp:effectExtent l="5080" t="12065" r="5715" b="5715"/>
                      <wp:wrapNone/>
                      <wp:docPr id="68" name="Rectangle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D26EEF" id="Rectangle 81" o:spid="_x0000_s1026" style="position:absolute;margin-left:16pt;margin-top:8.25pt;width:26.15pt;height:16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"/>
                  </w:pict>
                </mc:Fallback>
              </mc:AlternateContent>
            </w:r>
          </w:p>
        </w:tc>
      </w:tr>
      <w:tr w:rsidR="00980B6A" w:rsidRPr="00E87138" w:rsidTr="000A5A4C">
        <w:tc>
          <w:tcPr>
            <w:tcW w:w="647" w:type="dxa"/>
          </w:tcPr>
          <w:p w:rsidR="00980B6A" w:rsidRPr="00E87138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12</w:t>
            </w:r>
          </w:p>
        </w:tc>
        <w:tc>
          <w:tcPr>
            <w:tcW w:w="4748" w:type="dxa"/>
          </w:tcPr>
          <w:p w:rsidR="004A3716" w:rsidRPr="00E87138" w:rsidRDefault="000971D6" w:rsidP="00B57DA1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HOW MANY SEXUAL PARTNERS HAVE YOU HAD IN YOUR WHOLE LIFE?</w:t>
            </w:r>
            <w:r w:rsidR="00856A55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4230" w:type="dxa"/>
            <w:gridSpan w:val="3"/>
          </w:tcPr>
          <w:p w:rsidR="00980B6A" w:rsidRPr="00E87138" w:rsidRDefault="004A371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(</w:t>
            </w:r>
            <w:r w:rsidRPr="00E87138">
              <w:rPr>
                <w:rFonts w:ascii="Times New Roman" w:hAnsi="Times New Roman"/>
                <w:b/>
                <w:i/>
              </w:rPr>
              <w:t>write the actual number down)</w:t>
            </w:r>
          </w:p>
        </w:tc>
        <w:tc>
          <w:tcPr>
            <w:tcW w:w="1391" w:type="dxa"/>
          </w:tcPr>
          <w:p w:rsidR="00980B6A" w:rsidRPr="00E87138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42545</wp:posOffset>
                      </wp:positionV>
                      <wp:extent cx="332105" cy="210820"/>
                      <wp:effectExtent l="11430" t="9525" r="8890" b="8255"/>
                      <wp:wrapNone/>
                      <wp:docPr id="62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233F0E" id="Rectangle 19" o:spid="_x0000_s1026" style="position:absolute;margin-left:15pt;margin-top:3.35pt;width:26.15pt;height:16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"/>
                  </w:pict>
                </mc:Fallback>
              </mc:AlternateContent>
            </w:r>
          </w:p>
        </w:tc>
      </w:tr>
      <w:tr w:rsidR="00980B6A" w:rsidRPr="00E87138" w:rsidTr="000A5A4C">
        <w:tc>
          <w:tcPr>
            <w:tcW w:w="647" w:type="dxa"/>
          </w:tcPr>
          <w:p w:rsidR="00980B6A" w:rsidRPr="00E87138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13</w:t>
            </w:r>
          </w:p>
        </w:tc>
        <w:tc>
          <w:tcPr>
            <w:tcW w:w="4748" w:type="dxa"/>
          </w:tcPr>
          <w:p w:rsidR="004A3716" w:rsidRPr="00B57DA1" w:rsidRDefault="000971D6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HOW OLD WERE YOU WHEN YOU HAD YOUR FIRST SEXUAL INTERCOURSE?</w:t>
            </w:r>
          </w:p>
        </w:tc>
        <w:tc>
          <w:tcPr>
            <w:tcW w:w="4230" w:type="dxa"/>
            <w:gridSpan w:val="3"/>
          </w:tcPr>
          <w:p w:rsidR="0008643F" w:rsidRPr="00251B32" w:rsidRDefault="004A3716" w:rsidP="00251B32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(</w:t>
            </w:r>
            <w:r w:rsidR="00251B32" w:rsidRPr="00251B32">
              <w:rPr>
                <w:rFonts w:ascii="Times New Roman" w:hAnsi="Times New Roman"/>
                <w:b/>
                <w:i/>
              </w:rPr>
              <w:t>Write the actual age</w:t>
            </w:r>
            <w:r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391" w:type="dxa"/>
          </w:tcPr>
          <w:p w:rsidR="00980B6A" w:rsidRPr="00E87138" w:rsidRDefault="00B57DA1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33655</wp:posOffset>
                      </wp:positionV>
                      <wp:extent cx="332105" cy="210820"/>
                      <wp:effectExtent l="11430" t="13970" r="8890" b="13335"/>
                      <wp:wrapNone/>
                      <wp:docPr id="64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2105" cy="2108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39D97F" id="Rectangle 22" o:spid="_x0000_s1026" style="position:absolute;margin-left:13.5pt;margin-top:2.65pt;width:26.15pt;height:1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"/>
                  </w:pict>
                </mc:Fallback>
              </mc:AlternateContent>
            </w:r>
          </w:p>
        </w:tc>
      </w:tr>
      <w:tr w:rsidR="00FE6AFE" w:rsidRPr="00E87138" w:rsidTr="000A5A4C">
        <w:trPr>
          <w:trHeight w:val="800"/>
        </w:trPr>
        <w:tc>
          <w:tcPr>
            <w:tcW w:w="647" w:type="dxa"/>
          </w:tcPr>
          <w:p w:rsidR="00FE6AFE" w:rsidRPr="00E87138" w:rsidRDefault="00B57DA1" w:rsidP="00FE6AF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Q14</w:t>
            </w:r>
          </w:p>
        </w:tc>
        <w:tc>
          <w:tcPr>
            <w:tcW w:w="4748" w:type="dxa"/>
          </w:tcPr>
          <w:p w:rsidR="00FE6AFE" w:rsidRPr="000A5A4C" w:rsidRDefault="00FE6AFE" w:rsidP="00B57DA1">
            <w:pPr>
              <w:rPr>
                <w:rFonts w:ascii="Times New Roman" w:hAnsi="Times New Roman"/>
                <w:b/>
                <w:color w:val="FF0000"/>
              </w:rPr>
            </w:pPr>
            <w:r>
              <w:rPr>
                <w:rFonts w:ascii="Times New Roman" w:hAnsi="Times New Roman"/>
                <w:b/>
              </w:rPr>
              <w:t>WHAT IS THE HIV STATUS OF YOUR MAIN/CURRENT SEXUAL PARTNER?</w:t>
            </w:r>
            <w:r w:rsidR="000A5A4C"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4230" w:type="dxa"/>
            <w:gridSpan w:val="3"/>
          </w:tcPr>
          <w:p w:rsidR="00FE6AFE" w:rsidRPr="00B403C4" w:rsidRDefault="00FE6AFE" w:rsidP="00B403C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b/>
              </w:rPr>
            </w:pPr>
            <w:r w:rsidRPr="00B403C4">
              <w:rPr>
                <w:rFonts w:ascii="Times New Roman" w:hAnsi="Times New Roman"/>
                <w:b/>
              </w:rPr>
              <w:t>Positive</w:t>
            </w:r>
          </w:p>
          <w:p w:rsidR="00FE6AFE" w:rsidRDefault="00FE6AFE" w:rsidP="001E799F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egative</w:t>
            </w:r>
          </w:p>
          <w:p w:rsidR="00FE6AFE" w:rsidRDefault="00FE6AFE" w:rsidP="001E799F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n’t know</w:t>
            </w:r>
          </w:p>
          <w:p w:rsidR="00FE6AFE" w:rsidRPr="00E87138" w:rsidRDefault="00FE6AFE" w:rsidP="00FE6AFE">
            <w:pPr>
              <w:pStyle w:val="ListParagraph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1391" w:type="dxa"/>
          </w:tcPr>
          <w:p w:rsidR="00FE6AFE" w:rsidRPr="00E87138" w:rsidRDefault="00822460" w:rsidP="00FE6AF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783590</wp:posOffset>
                      </wp:positionV>
                      <wp:extent cx="502285" cy="291465"/>
                      <wp:effectExtent l="11430" t="8890" r="10160" b="13970"/>
                      <wp:wrapNone/>
                      <wp:docPr id="58" name="Rectangle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765228" id="Rectangle 86" o:spid="_x0000_s1026" style="position:absolute;margin-left:16.5pt;margin-top:61.7pt;width:39.55pt;height:22.9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111760</wp:posOffset>
                      </wp:positionV>
                      <wp:extent cx="502285" cy="291465"/>
                      <wp:effectExtent l="10160" t="13335" r="11430" b="9525"/>
                      <wp:wrapNone/>
                      <wp:docPr id="57" name="Rectangle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78738E" id="Rectangle 85" o:spid="_x0000_s1026" style="position:absolute;margin-left:12.65pt;margin-top:8.8pt;width:39.55pt;height:22.9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"/>
                  </w:pict>
                </mc:Fallback>
              </mc:AlternateContent>
            </w:r>
          </w:p>
        </w:tc>
      </w:tr>
      <w:tr w:rsidR="004F01C8" w:rsidRPr="00E87138" w:rsidTr="000A5A4C">
        <w:trPr>
          <w:trHeight w:val="800"/>
        </w:trPr>
        <w:tc>
          <w:tcPr>
            <w:tcW w:w="647" w:type="dxa"/>
          </w:tcPr>
          <w:p w:rsidR="004F01C8" w:rsidRPr="00E87138" w:rsidRDefault="004F01C8" w:rsidP="004C74DE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Q1</w:t>
            </w:r>
            <w:r w:rsidR="00CA7A05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4748" w:type="dxa"/>
          </w:tcPr>
          <w:p w:rsidR="004F01C8" w:rsidRPr="000A5A4C" w:rsidRDefault="004F01C8" w:rsidP="00B57DA1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 xml:space="preserve">IS YOUR </w:t>
            </w:r>
            <w:r w:rsidR="006728C8">
              <w:rPr>
                <w:rFonts w:ascii="Times New Roman" w:hAnsi="Times New Roman"/>
                <w:b/>
              </w:rPr>
              <w:t xml:space="preserve">MAIN/CURRENT </w:t>
            </w:r>
            <w:r w:rsidRPr="00E87138">
              <w:rPr>
                <w:rFonts w:ascii="Times New Roman" w:hAnsi="Times New Roman"/>
                <w:b/>
              </w:rPr>
              <w:t>SEXUAL PARTNER(S) CIRCUMCISED?</w:t>
            </w:r>
            <w:r w:rsidR="000A5A4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4230" w:type="dxa"/>
            <w:gridSpan w:val="3"/>
          </w:tcPr>
          <w:p w:rsidR="004F01C8" w:rsidRPr="00E87138" w:rsidRDefault="006728C8" w:rsidP="001E799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Yes</w:t>
            </w:r>
          </w:p>
          <w:p w:rsidR="004F01C8" w:rsidRPr="00E87138" w:rsidRDefault="006728C8" w:rsidP="001E799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o</w:t>
            </w:r>
          </w:p>
          <w:p w:rsidR="00FE6AFE" w:rsidRPr="00A91AFC" w:rsidRDefault="006728C8" w:rsidP="00A91AF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on’t</w:t>
            </w:r>
            <w:r w:rsidRPr="00E87138">
              <w:rPr>
                <w:rFonts w:ascii="Times New Roman" w:hAnsi="Times New Roman"/>
                <w:b/>
              </w:rPr>
              <w:t xml:space="preserve"> kno</w:t>
            </w:r>
            <w:r>
              <w:rPr>
                <w:rFonts w:ascii="Times New Roman" w:hAnsi="Times New Roman"/>
                <w:b/>
              </w:rPr>
              <w:t>w</w:t>
            </w:r>
          </w:p>
        </w:tc>
        <w:tc>
          <w:tcPr>
            <w:tcW w:w="1391" w:type="dxa"/>
          </w:tcPr>
          <w:p w:rsidR="004F01C8" w:rsidRPr="00E87138" w:rsidRDefault="004F01C8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980B6A" w:rsidRPr="00E87138" w:rsidTr="000A5A4C">
        <w:tc>
          <w:tcPr>
            <w:tcW w:w="647" w:type="dxa"/>
          </w:tcPr>
          <w:p w:rsidR="00980B6A" w:rsidRPr="00E87138" w:rsidRDefault="00CA7A0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16</w:t>
            </w:r>
          </w:p>
        </w:tc>
        <w:tc>
          <w:tcPr>
            <w:tcW w:w="4748" w:type="dxa"/>
          </w:tcPr>
          <w:p w:rsidR="00980B6A" w:rsidRPr="00E87138" w:rsidRDefault="004F01C8" w:rsidP="00CA7A05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 xml:space="preserve">HAVE YOU </w:t>
            </w:r>
            <w:r w:rsidR="00CA7A05">
              <w:rPr>
                <w:rFonts w:ascii="Times New Roman" w:hAnsi="Times New Roman"/>
                <w:b/>
              </w:rPr>
              <w:t xml:space="preserve">EVER </w:t>
            </w:r>
            <w:r w:rsidRPr="00E87138">
              <w:rPr>
                <w:rFonts w:ascii="Times New Roman" w:hAnsi="Times New Roman"/>
                <w:b/>
              </w:rPr>
              <w:t xml:space="preserve">USED ANY HORMONAL CONTRACEPTIVE BEFORE? </w:t>
            </w:r>
            <w:r w:rsidR="000A5A4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4230" w:type="dxa"/>
            <w:gridSpan w:val="3"/>
          </w:tcPr>
          <w:p w:rsidR="00CA7A05" w:rsidRDefault="00CA7A05" w:rsidP="00CA7A05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Yes</w:t>
            </w:r>
          </w:p>
          <w:p w:rsidR="00221C59" w:rsidRPr="00CA7A05" w:rsidRDefault="00FE6AFE" w:rsidP="00CA7A05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/>
                <w:b/>
              </w:rPr>
            </w:pPr>
            <w:r w:rsidRPr="00CA7A05">
              <w:rPr>
                <w:rFonts w:ascii="Times New Roman" w:hAnsi="Times New Roman"/>
                <w:b/>
              </w:rPr>
              <w:t>No</w:t>
            </w:r>
            <w:r w:rsidR="00CA7A05">
              <w:rPr>
                <w:rFonts w:ascii="Times New Roman" w:hAnsi="Times New Roman"/>
                <w:b/>
              </w:rPr>
              <w:t xml:space="preserve"> </w:t>
            </w:r>
          </w:p>
          <w:p w:rsidR="00221C59" w:rsidRPr="00221C59" w:rsidRDefault="00221C59" w:rsidP="00221C59">
            <w:pPr>
              <w:pStyle w:val="ListParagraph"/>
              <w:ind w:left="360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391" w:type="dxa"/>
          </w:tcPr>
          <w:p w:rsidR="00980B6A" w:rsidRPr="00E87138" w:rsidRDefault="00CA7A0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121285</wp:posOffset>
                      </wp:positionV>
                      <wp:extent cx="329565" cy="187325"/>
                      <wp:effectExtent l="12700" t="5080" r="10160" b="7620"/>
                      <wp:wrapNone/>
                      <wp:docPr id="52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9565" cy="187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2E1CE3" id="Rectangle 29" o:spid="_x0000_s1026" style="position:absolute;margin-left:15.85pt;margin-top:9.55pt;width:25.95pt;height:14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"/>
                  </w:pict>
                </mc:Fallback>
              </mc:AlternateContent>
            </w:r>
          </w:p>
        </w:tc>
      </w:tr>
      <w:tr w:rsidR="000971D6" w:rsidRPr="00E87138" w:rsidTr="007F5B62">
        <w:trPr>
          <w:trHeight w:val="638"/>
        </w:trPr>
        <w:tc>
          <w:tcPr>
            <w:tcW w:w="647" w:type="dxa"/>
          </w:tcPr>
          <w:p w:rsidR="000971D6" w:rsidRPr="00E87138" w:rsidRDefault="00CA7A0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17</w:t>
            </w:r>
          </w:p>
        </w:tc>
        <w:tc>
          <w:tcPr>
            <w:tcW w:w="4748" w:type="dxa"/>
          </w:tcPr>
          <w:p w:rsidR="00F95C1E" w:rsidRDefault="00F321C5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AVE YOU EVER SMOKED CIGA</w:t>
            </w:r>
            <w:r w:rsidR="00D04725" w:rsidRPr="00E87138">
              <w:rPr>
                <w:rFonts w:ascii="Times New Roman" w:hAnsi="Times New Roman"/>
                <w:b/>
              </w:rPr>
              <w:t xml:space="preserve">RETTES? </w:t>
            </w:r>
          </w:p>
          <w:p w:rsidR="000971D6" w:rsidRPr="00E87138" w:rsidRDefault="000971D6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230" w:type="dxa"/>
            <w:gridSpan w:val="3"/>
          </w:tcPr>
          <w:p w:rsidR="000971D6" w:rsidRPr="00E87138" w:rsidRDefault="000D0DD7" w:rsidP="001E799F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Yes</w:t>
            </w:r>
          </w:p>
          <w:p w:rsidR="0008643F" w:rsidRPr="007F5B62" w:rsidRDefault="000D0DD7" w:rsidP="00CA7A0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No</w:t>
            </w:r>
            <w:r w:rsidR="00A91AF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391" w:type="dxa"/>
          </w:tcPr>
          <w:p w:rsidR="000971D6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52070</wp:posOffset>
                      </wp:positionV>
                      <wp:extent cx="502285" cy="291465"/>
                      <wp:effectExtent l="12700" t="13970" r="8890" b="8890"/>
                      <wp:wrapNone/>
                      <wp:docPr id="42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914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572CA4" id="Rectangle 125" o:spid="_x0000_s1026" style="position:absolute;margin-left:10.6pt;margin-top:4.1pt;width:39.55pt;height:22.9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"/>
                  </w:pict>
                </mc:Fallback>
              </mc:AlternateContent>
            </w:r>
          </w:p>
        </w:tc>
      </w:tr>
      <w:tr w:rsidR="0051612E" w:rsidRPr="00E87138" w:rsidTr="000A5A4C">
        <w:trPr>
          <w:trHeight w:val="326"/>
        </w:trPr>
        <w:tc>
          <w:tcPr>
            <w:tcW w:w="11016" w:type="dxa"/>
            <w:gridSpan w:val="6"/>
            <w:shd w:val="clear" w:color="auto" w:fill="A6A6A6" w:themeFill="background1" w:themeFillShade="A6"/>
          </w:tcPr>
          <w:p w:rsidR="0008643F" w:rsidRPr="00E87138" w:rsidRDefault="005E0283" w:rsidP="00635AB4">
            <w:pPr>
              <w:jc w:val="center"/>
              <w:rPr>
                <w:rFonts w:ascii="Times New Roman" w:hAnsi="Times New Roman"/>
                <w:b/>
              </w:rPr>
            </w:pPr>
            <w:r w:rsidRPr="005E0283">
              <w:rPr>
                <w:rFonts w:ascii="Times New Roman" w:hAnsi="Times New Roman"/>
                <w:b/>
              </w:rPr>
              <w:t>DATA FROM CLIENT BOOKLET FOR HIV POSITIVE CLIENTS</w:t>
            </w:r>
          </w:p>
        </w:tc>
      </w:tr>
      <w:tr w:rsidR="0051612E" w:rsidRPr="00E87138" w:rsidTr="000A5A4C">
        <w:tc>
          <w:tcPr>
            <w:tcW w:w="647" w:type="dxa"/>
          </w:tcPr>
          <w:p w:rsidR="0051612E" w:rsidRPr="00E87138" w:rsidRDefault="001E799F" w:rsidP="008D2D5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8D2D58"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4978" w:type="dxa"/>
            <w:gridSpan w:val="2"/>
          </w:tcPr>
          <w:p w:rsidR="00635AB4" w:rsidRPr="00E87138" w:rsidRDefault="00635AB4" w:rsidP="00635AB4">
            <w:p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WHO CLINICAL STAGE</w:t>
            </w:r>
          </w:p>
          <w:p w:rsidR="0051612E" w:rsidRPr="00D80B03" w:rsidRDefault="0051612E" w:rsidP="004C74DE">
            <w:pPr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3647" w:type="dxa"/>
          </w:tcPr>
          <w:p w:rsidR="0051612E" w:rsidRPr="00E87138" w:rsidRDefault="00013346" w:rsidP="0051612E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</w:t>
            </w:r>
            <w:r w:rsidRPr="00013346">
              <w:rPr>
                <w:rFonts w:ascii="Times New Roman" w:hAnsi="Times New Roman"/>
                <w:b/>
                <w:i/>
              </w:rPr>
              <w:t>Write in 1,2,3,4)</w:t>
            </w:r>
          </w:p>
        </w:tc>
        <w:tc>
          <w:tcPr>
            <w:tcW w:w="1744" w:type="dxa"/>
            <w:gridSpan w:val="2"/>
          </w:tcPr>
          <w:p w:rsidR="0051612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38100</wp:posOffset>
                      </wp:positionV>
                      <wp:extent cx="502285" cy="232410"/>
                      <wp:effectExtent l="5715" t="5715" r="6350" b="9525"/>
                      <wp:wrapNone/>
                      <wp:docPr id="16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324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AB848B" id="Rectangle 111" o:spid="_x0000_s1026" style="position:absolute;margin-left:17.6pt;margin-top:3pt;width:39.55pt;height:18.3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"/>
                  </w:pict>
                </mc:Fallback>
              </mc:AlternateContent>
            </w:r>
          </w:p>
          <w:p w:rsidR="00013346" w:rsidRPr="00E87138" w:rsidRDefault="00013346" w:rsidP="00CA7A05">
            <w:pPr>
              <w:rPr>
                <w:rFonts w:ascii="Times New Roman" w:hAnsi="Times New Roman"/>
                <w:b/>
              </w:rPr>
            </w:pPr>
          </w:p>
        </w:tc>
      </w:tr>
      <w:tr w:rsidR="0051612E" w:rsidRPr="00E87138" w:rsidTr="000A5A4C">
        <w:trPr>
          <w:trHeight w:val="521"/>
        </w:trPr>
        <w:tc>
          <w:tcPr>
            <w:tcW w:w="647" w:type="dxa"/>
          </w:tcPr>
          <w:p w:rsidR="0051612E" w:rsidRPr="00E87138" w:rsidRDefault="001E799F" w:rsidP="008D2D5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8D2D58"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4978" w:type="dxa"/>
            <w:gridSpan w:val="2"/>
          </w:tcPr>
          <w:p w:rsidR="0051612E" w:rsidRPr="00D80B03" w:rsidRDefault="00635AB4" w:rsidP="00CA7A05">
            <w:pPr>
              <w:rPr>
                <w:rFonts w:ascii="Times New Roman" w:hAnsi="Times New Roman"/>
                <w:b/>
                <w:color w:val="FF0000"/>
              </w:rPr>
            </w:pPr>
            <w:r w:rsidRPr="00E87138">
              <w:rPr>
                <w:rFonts w:ascii="Times New Roman" w:hAnsi="Times New Roman"/>
                <w:b/>
              </w:rPr>
              <w:t>ART</w:t>
            </w:r>
            <w:r w:rsidR="008D2D58">
              <w:rPr>
                <w:rFonts w:ascii="Times New Roman" w:hAnsi="Times New Roman"/>
                <w:b/>
              </w:rPr>
              <w:t xml:space="preserve"> STATUS</w:t>
            </w:r>
            <w:r w:rsidRPr="00E87138">
              <w:rPr>
                <w:rFonts w:ascii="Times New Roman" w:hAnsi="Times New Roman"/>
                <w:b/>
              </w:rPr>
              <w:t>?</w:t>
            </w:r>
            <w:r w:rsidR="00D80B03">
              <w:rPr>
                <w:rFonts w:ascii="Times New Roman" w:hAnsi="Times New Roman"/>
                <w:b/>
              </w:rPr>
              <w:t xml:space="preserve">  </w:t>
            </w:r>
          </w:p>
        </w:tc>
        <w:tc>
          <w:tcPr>
            <w:tcW w:w="3647" w:type="dxa"/>
          </w:tcPr>
          <w:p w:rsidR="00635AB4" w:rsidRDefault="008D2D58" w:rsidP="001E799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t on ART</w:t>
            </w:r>
          </w:p>
          <w:p w:rsidR="0051612E" w:rsidRDefault="008D2D58" w:rsidP="001E799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≤ 2 years on ART</w:t>
            </w:r>
          </w:p>
          <w:p w:rsidR="008D2D58" w:rsidRPr="00635AB4" w:rsidRDefault="008D2D58" w:rsidP="001E799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/>
              </w:rPr>
            </w:pPr>
            <w:r w:rsidRPr="00E87138">
              <w:rPr>
                <w:rFonts w:ascii="Times New Roman" w:hAnsi="Times New Roman"/>
                <w:b/>
              </w:rPr>
              <w:t>&gt;2 years</w:t>
            </w:r>
            <w:r w:rsidRPr="00E23646">
              <w:rPr>
                <w:rFonts w:ascii="Times New Roman" w:hAnsi="Times New Roman"/>
                <w:b/>
              </w:rPr>
              <w:t xml:space="preserve">  </w:t>
            </w:r>
            <w:r>
              <w:rPr>
                <w:rFonts w:ascii="Times New Roman" w:hAnsi="Times New Roman"/>
                <w:b/>
              </w:rPr>
              <w:t>on ART</w:t>
            </w:r>
            <w:r w:rsidRPr="00E23646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744" w:type="dxa"/>
            <w:gridSpan w:val="2"/>
          </w:tcPr>
          <w:p w:rsidR="0051612E" w:rsidRPr="00E87138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7945</wp:posOffset>
                      </wp:positionV>
                      <wp:extent cx="502285" cy="232410"/>
                      <wp:effectExtent l="11430" t="6985" r="10160" b="8255"/>
                      <wp:wrapNone/>
                      <wp:docPr id="15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285" cy="2324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872318" id="Rectangle 48" o:spid="_x0000_s1026" style="position:absolute;margin-left:14.3pt;margin-top:5.35pt;width:39.55pt;height:18.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"/>
                  </w:pict>
                </mc:Fallback>
              </mc:AlternateContent>
            </w:r>
          </w:p>
          <w:p w:rsidR="0051612E" w:rsidRPr="00E87138" w:rsidRDefault="0051612E" w:rsidP="004C74DE">
            <w:pPr>
              <w:rPr>
                <w:rFonts w:ascii="Times New Roman" w:hAnsi="Times New Roman"/>
                <w:b/>
              </w:rPr>
            </w:pPr>
          </w:p>
        </w:tc>
      </w:tr>
      <w:tr w:rsidR="0051612E" w:rsidRPr="00E87138" w:rsidTr="000A5A4C">
        <w:tc>
          <w:tcPr>
            <w:tcW w:w="647" w:type="dxa"/>
            <w:tcBorders>
              <w:bottom w:val="single" w:sz="4" w:space="0" w:color="000000" w:themeColor="text1"/>
            </w:tcBorders>
          </w:tcPr>
          <w:p w:rsidR="0051612E" w:rsidRPr="00E87138" w:rsidRDefault="001E799F" w:rsidP="008D2D5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="008D2D58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4978" w:type="dxa"/>
            <w:gridSpan w:val="2"/>
            <w:tcBorders>
              <w:bottom w:val="single" w:sz="4" w:space="0" w:color="000000" w:themeColor="text1"/>
            </w:tcBorders>
          </w:tcPr>
          <w:p w:rsidR="008D2D58" w:rsidRPr="008428B5" w:rsidRDefault="00635AB4" w:rsidP="008D2D58">
            <w:pPr>
              <w:rPr>
                <w:rFonts w:ascii="Times New Roman" w:hAnsi="Times New Roman"/>
                <w:b/>
              </w:rPr>
            </w:pPr>
            <w:r w:rsidRPr="00013346">
              <w:rPr>
                <w:rFonts w:ascii="Times New Roman" w:hAnsi="Times New Roman"/>
                <w:b/>
              </w:rPr>
              <w:t>CD4 COUNT</w:t>
            </w:r>
            <w:r w:rsidR="00013346" w:rsidRPr="0051152A">
              <w:rPr>
                <w:rFonts w:ascii="Times New Roman" w:hAnsi="Times New Roman"/>
                <w:b/>
                <w:i/>
              </w:rPr>
              <w:t xml:space="preserve">( </w:t>
            </w:r>
            <w:r w:rsidR="008D2D58">
              <w:rPr>
                <w:rFonts w:ascii="Times New Roman" w:hAnsi="Times New Roman"/>
                <w:b/>
                <w:i/>
              </w:rPr>
              <w:t>nadir</w:t>
            </w:r>
            <w:r w:rsidR="00013346" w:rsidRPr="0051152A">
              <w:rPr>
                <w:rFonts w:ascii="Times New Roman" w:hAnsi="Times New Roman"/>
                <w:b/>
                <w:i/>
              </w:rPr>
              <w:t>)</w:t>
            </w:r>
            <w:r w:rsidR="00013346" w:rsidRPr="00013346">
              <w:rPr>
                <w:rFonts w:ascii="Times New Roman" w:hAnsi="Times New Roman"/>
                <w:b/>
              </w:rPr>
              <w:t xml:space="preserve"> </w:t>
            </w:r>
            <w:r w:rsidR="008D2D58">
              <w:rPr>
                <w:rFonts w:ascii="Times New Roman" w:hAnsi="Times New Roman"/>
                <w:b/>
              </w:rPr>
              <w:t xml:space="preserve"> </w:t>
            </w:r>
            <w:r w:rsidR="008D2D58">
              <w:rPr>
                <w:rFonts w:ascii="Times New Roman" w:hAnsi="Times New Roman"/>
                <w:b/>
              </w:rPr>
              <w:t>Cells/mm</w:t>
            </w:r>
            <w:r w:rsidR="008D2D58" w:rsidRPr="0051152A">
              <w:rPr>
                <w:rFonts w:ascii="Times New Roman" w:hAnsi="Times New Roman"/>
                <w:b/>
                <w:vertAlign w:val="superscript"/>
              </w:rPr>
              <w:t>3</w:t>
            </w:r>
          </w:p>
          <w:p w:rsidR="00013346" w:rsidRPr="00013346" w:rsidRDefault="00013346" w:rsidP="00013346">
            <w:pPr>
              <w:rPr>
                <w:rFonts w:ascii="Times New Roman" w:hAnsi="Times New Roman"/>
                <w:b/>
              </w:rPr>
            </w:pPr>
          </w:p>
          <w:p w:rsidR="0051612E" w:rsidRPr="00E87138" w:rsidRDefault="0051612E" w:rsidP="004C74D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647" w:type="dxa"/>
            <w:tcBorders>
              <w:bottom w:val="single" w:sz="4" w:space="0" w:color="000000" w:themeColor="text1"/>
            </w:tcBorders>
          </w:tcPr>
          <w:p w:rsidR="008D2D58" w:rsidRDefault="008D2D58" w:rsidP="008D2D58">
            <w:pPr>
              <w:rPr>
                <w:rFonts w:ascii="Times New Roman" w:hAnsi="Times New Roman"/>
                <w:b/>
                <w:i/>
              </w:rPr>
            </w:pPr>
          </w:p>
          <w:p w:rsidR="00247626" w:rsidRPr="008D2D58" w:rsidRDefault="008D2D58" w:rsidP="008D2D58">
            <w:pPr>
              <w:rPr>
                <w:rFonts w:ascii="Times New Roman" w:hAnsi="Times New Roman"/>
                <w:b/>
                <w:i/>
              </w:rPr>
            </w:pPr>
            <w:r w:rsidRPr="008D2D58">
              <w:rPr>
                <w:rFonts w:ascii="Times New Roman" w:hAnsi="Times New Roman"/>
                <w:b/>
                <w:i/>
              </w:rPr>
              <w:t>Write actual value</w:t>
            </w:r>
          </w:p>
        </w:tc>
        <w:tc>
          <w:tcPr>
            <w:tcW w:w="1744" w:type="dxa"/>
            <w:gridSpan w:val="2"/>
            <w:tcBorders>
              <w:bottom w:val="single" w:sz="4" w:space="0" w:color="000000" w:themeColor="text1"/>
            </w:tcBorders>
          </w:tcPr>
          <w:p w:rsidR="0051152A" w:rsidRDefault="00822460" w:rsidP="004C74D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68580</wp:posOffset>
                      </wp:positionV>
                      <wp:extent cx="301625" cy="193040"/>
                      <wp:effectExtent l="8890" t="11430" r="13335" b="5080"/>
                      <wp:wrapNone/>
                      <wp:docPr id="12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1625" cy="19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E0DA07" id="Rectangle 110" o:spid="_x0000_s1026" style="position:absolute;margin-left:46.35pt;margin-top:5.4pt;width:23.75pt;height:15.2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68580</wp:posOffset>
                      </wp:positionV>
                      <wp:extent cx="301625" cy="193040"/>
                      <wp:effectExtent l="12065" t="11430" r="10160" b="5080"/>
                      <wp:wrapNone/>
                      <wp:docPr id="11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1625" cy="19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C6A536" id="Rectangle 109" o:spid="_x0000_s1026" style="position:absolute;margin-left:22.6pt;margin-top:5.4pt;width:23.75pt;height:15.2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68580</wp:posOffset>
                      </wp:positionV>
                      <wp:extent cx="301625" cy="193040"/>
                      <wp:effectExtent l="12700" t="11430" r="9525" b="5080"/>
                      <wp:wrapNone/>
                      <wp:docPr id="10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1625" cy="193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167230" id="Rectangle 108" o:spid="_x0000_s1026" style="position:absolute;margin-left:.9pt;margin-top:5.4pt;width:23.75pt;height:15.2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"/>
                  </w:pict>
                </mc:Fallback>
              </mc:AlternateContent>
            </w:r>
          </w:p>
          <w:p w:rsidR="0051152A" w:rsidRDefault="0051152A" w:rsidP="004C74DE">
            <w:pPr>
              <w:rPr>
                <w:rFonts w:ascii="Times New Roman" w:hAnsi="Times New Roman"/>
                <w:b/>
              </w:rPr>
            </w:pPr>
          </w:p>
          <w:p w:rsidR="0051152A" w:rsidRPr="00E87138" w:rsidRDefault="0051152A" w:rsidP="008D2D58">
            <w:pPr>
              <w:rPr>
                <w:rFonts w:ascii="Times New Roman" w:hAnsi="Times New Roman"/>
                <w:b/>
              </w:rPr>
            </w:pPr>
          </w:p>
        </w:tc>
      </w:tr>
      <w:tr w:rsidR="00DD03EA" w:rsidRPr="00E87138" w:rsidTr="000A5A4C">
        <w:trPr>
          <w:trHeight w:val="206"/>
        </w:trPr>
        <w:tc>
          <w:tcPr>
            <w:tcW w:w="11016" w:type="dxa"/>
            <w:gridSpan w:val="6"/>
            <w:shd w:val="clear" w:color="auto" w:fill="A6A6A6" w:themeFill="background1" w:themeFillShade="A6"/>
          </w:tcPr>
          <w:p w:rsidR="00DD03EA" w:rsidRPr="00E87138" w:rsidRDefault="00B95D17" w:rsidP="00B95D17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THANK YOU</w:t>
            </w:r>
          </w:p>
        </w:tc>
      </w:tr>
    </w:tbl>
    <w:p w:rsidR="00DD03EA" w:rsidRPr="00E87138" w:rsidRDefault="00DD03EA" w:rsidP="00FF6BDE">
      <w:pPr>
        <w:rPr>
          <w:rFonts w:ascii="Times New Roman" w:hAnsi="Times New Roman"/>
          <w:b/>
        </w:rPr>
      </w:pPr>
    </w:p>
    <w:sectPr w:rsidR="00DD03EA" w:rsidRPr="00E87138" w:rsidSect="004C74DE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8A6" w:rsidRDefault="002328A6" w:rsidP="00FB3FB5">
      <w:pPr>
        <w:spacing w:after="0" w:line="240" w:lineRule="auto"/>
      </w:pPr>
      <w:r>
        <w:separator/>
      </w:r>
    </w:p>
  </w:endnote>
  <w:endnote w:type="continuationSeparator" w:id="0">
    <w:p w:rsidR="002328A6" w:rsidRDefault="002328A6" w:rsidP="00FB3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064548"/>
      <w:docPartObj>
        <w:docPartGallery w:val="Page Numbers (Bottom of Page)"/>
        <w:docPartUnique/>
      </w:docPartObj>
    </w:sdtPr>
    <w:sdtEndPr/>
    <w:sdtContent>
      <w:p w:rsidR="000A5A4C" w:rsidRDefault="000A5A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2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5A4C" w:rsidRDefault="000A5A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8A6" w:rsidRDefault="002328A6" w:rsidP="00FB3FB5">
      <w:pPr>
        <w:spacing w:after="0" w:line="240" w:lineRule="auto"/>
      </w:pPr>
      <w:r>
        <w:separator/>
      </w:r>
    </w:p>
  </w:footnote>
  <w:footnote w:type="continuationSeparator" w:id="0">
    <w:p w:rsidR="002328A6" w:rsidRDefault="002328A6" w:rsidP="00FB3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C629E"/>
    <w:multiLevelType w:val="hybridMultilevel"/>
    <w:tmpl w:val="872418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566B98"/>
    <w:multiLevelType w:val="hybridMultilevel"/>
    <w:tmpl w:val="F5960D5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251C3C"/>
    <w:multiLevelType w:val="hybridMultilevel"/>
    <w:tmpl w:val="5C6ADA5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1331DA"/>
    <w:multiLevelType w:val="hybridMultilevel"/>
    <w:tmpl w:val="8272DBB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C2A3B83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1CC576B8"/>
    <w:multiLevelType w:val="hybridMultilevel"/>
    <w:tmpl w:val="1286F7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402557"/>
    <w:multiLevelType w:val="hybridMultilevel"/>
    <w:tmpl w:val="C96EF8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7406F6"/>
    <w:multiLevelType w:val="hybridMultilevel"/>
    <w:tmpl w:val="F7449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26118F"/>
    <w:multiLevelType w:val="hybridMultilevel"/>
    <w:tmpl w:val="781A01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60E1700"/>
    <w:multiLevelType w:val="hybridMultilevel"/>
    <w:tmpl w:val="4DA06A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E70421"/>
    <w:multiLevelType w:val="hybridMultilevel"/>
    <w:tmpl w:val="466864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1961EA"/>
    <w:multiLevelType w:val="hybridMultilevel"/>
    <w:tmpl w:val="C1C659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270D67"/>
    <w:multiLevelType w:val="hybridMultilevel"/>
    <w:tmpl w:val="57C49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19278C6"/>
    <w:multiLevelType w:val="hybridMultilevel"/>
    <w:tmpl w:val="4998E1F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6A4CAF"/>
    <w:multiLevelType w:val="hybridMultilevel"/>
    <w:tmpl w:val="3CE8F1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68E2599"/>
    <w:multiLevelType w:val="hybridMultilevel"/>
    <w:tmpl w:val="7BC81D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063538"/>
    <w:multiLevelType w:val="hybridMultilevel"/>
    <w:tmpl w:val="3D8A39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D06692"/>
    <w:multiLevelType w:val="hybridMultilevel"/>
    <w:tmpl w:val="890274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8A2B4C"/>
    <w:multiLevelType w:val="hybridMultilevel"/>
    <w:tmpl w:val="B6102442"/>
    <w:lvl w:ilvl="0" w:tplc="5D7481C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70378DB"/>
    <w:multiLevelType w:val="hybridMultilevel"/>
    <w:tmpl w:val="C11A7AF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2846894"/>
    <w:multiLevelType w:val="hybridMultilevel"/>
    <w:tmpl w:val="91AAA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4258CF"/>
    <w:multiLevelType w:val="hybridMultilevel"/>
    <w:tmpl w:val="3A4268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3E66B68"/>
    <w:multiLevelType w:val="hybridMultilevel"/>
    <w:tmpl w:val="5FE660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395B2E"/>
    <w:multiLevelType w:val="hybridMultilevel"/>
    <w:tmpl w:val="C34253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5375594"/>
    <w:multiLevelType w:val="hybridMultilevel"/>
    <w:tmpl w:val="A1EEC79E"/>
    <w:lvl w:ilvl="0" w:tplc="C4BE680A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E3D105E"/>
    <w:multiLevelType w:val="hybridMultilevel"/>
    <w:tmpl w:val="1A0A6D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15D05DD"/>
    <w:multiLevelType w:val="hybridMultilevel"/>
    <w:tmpl w:val="C7161D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1258B2"/>
    <w:multiLevelType w:val="hybridMultilevel"/>
    <w:tmpl w:val="33DCF0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7381C77"/>
    <w:multiLevelType w:val="hybridMultilevel"/>
    <w:tmpl w:val="8B00245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8611688"/>
    <w:multiLevelType w:val="hybridMultilevel"/>
    <w:tmpl w:val="CBE6BB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8D16D8C"/>
    <w:multiLevelType w:val="hybridMultilevel"/>
    <w:tmpl w:val="CB5E5A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0223CE"/>
    <w:multiLevelType w:val="hybridMultilevel"/>
    <w:tmpl w:val="63A06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352ACC"/>
    <w:multiLevelType w:val="hybridMultilevel"/>
    <w:tmpl w:val="42C4AF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B6818A0"/>
    <w:multiLevelType w:val="hybridMultilevel"/>
    <w:tmpl w:val="13C486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32"/>
  </w:num>
  <w:num w:numId="3">
    <w:abstractNumId w:val="25"/>
  </w:num>
  <w:num w:numId="4">
    <w:abstractNumId w:val="16"/>
  </w:num>
  <w:num w:numId="5">
    <w:abstractNumId w:val="18"/>
  </w:num>
  <w:num w:numId="6">
    <w:abstractNumId w:val="33"/>
  </w:num>
  <w:num w:numId="7">
    <w:abstractNumId w:val="2"/>
  </w:num>
  <w:num w:numId="8">
    <w:abstractNumId w:val="22"/>
  </w:num>
  <w:num w:numId="9">
    <w:abstractNumId w:val="14"/>
  </w:num>
  <w:num w:numId="10">
    <w:abstractNumId w:val="10"/>
  </w:num>
  <w:num w:numId="11">
    <w:abstractNumId w:val="27"/>
  </w:num>
  <w:num w:numId="12">
    <w:abstractNumId w:val="23"/>
  </w:num>
  <w:num w:numId="13">
    <w:abstractNumId w:val="29"/>
  </w:num>
  <w:num w:numId="14">
    <w:abstractNumId w:val="12"/>
  </w:num>
  <w:num w:numId="15">
    <w:abstractNumId w:val="24"/>
  </w:num>
  <w:num w:numId="16">
    <w:abstractNumId w:val="5"/>
  </w:num>
  <w:num w:numId="17">
    <w:abstractNumId w:val="7"/>
  </w:num>
  <w:num w:numId="18">
    <w:abstractNumId w:val="8"/>
  </w:num>
  <w:num w:numId="19">
    <w:abstractNumId w:val="4"/>
  </w:num>
  <w:num w:numId="20">
    <w:abstractNumId w:val="6"/>
  </w:num>
  <w:num w:numId="21">
    <w:abstractNumId w:val="15"/>
  </w:num>
  <w:num w:numId="22">
    <w:abstractNumId w:val="0"/>
  </w:num>
  <w:num w:numId="23">
    <w:abstractNumId w:val="19"/>
  </w:num>
  <w:num w:numId="24">
    <w:abstractNumId w:val="31"/>
  </w:num>
  <w:num w:numId="25">
    <w:abstractNumId w:val="26"/>
  </w:num>
  <w:num w:numId="26">
    <w:abstractNumId w:val="28"/>
  </w:num>
  <w:num w:numId="27">
    <w:abstractNumId w:val="13"/>
  </w:num>
  <w:num w:numId="28">
    <w:abstractNumId w:val="3"/>
  </w:num>
  <w:num w:numId="29">
    <w:abstractNumId w:val="1"/>
  </w:num>
  <w:num w:numId="30">
    <w:abstractNumId w:val="30"/>
  </w:num>
  <w:num w:numId="31">
    <w:abstractNumId w:val="17"/>
  </w:num>
  <w:num w:numId="32">
    <w:abstractNumId w:val="20"/>
  </w:num>
  <w:num w:numId="33">
    <w:abstractNumId w:val="11"/>
  </w:num>
  <w:num w:numId="34">
    <w:abstractNumId w:val="21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4DE"/>
    <w:rsid w:val="000059AC"/>
    <w:rsid w:val="00013346"/>
    <w:rsid w:val="00023D6A"/>
    <w:rsid w:val="00031DBA"/>
    <w:rsid w:val="0008643F"/>
    <w:rsid w:val="000971D6"/>
    <w:rsid w:val="000A5A4C"/>
    <w:rsid w:val="000D0DD7"/>
    <w:rsid w:val="000D46C4"/>
    <w:rsid w:val="00151FB7"/>
    <w:rsid w:val="0016262E"/>
    <w:rsid w:val="00165306"/>
    <w:rsid w:val="00183CB7"/>
    <w:rsid w:val="001A7B33"/>
    <w:rsid w:val="001B72C5"/>
    <w:rsid w:val="001E014B"/>
    <w:rsid w:val="001E1C4C"/>
    <w:rsid w:val="001E799F"/>
    <w:rsid w:val="00206F5D"/>
    <w:rsid w:val="00221C59"/>
    <w:rsid w:val="00224C83"/>
    <w:rsid w:val="002328A6"/>
    <w:rsid w:val="00247626"/>
    <w:rsid w:val="00251B32"/>
    <w:rsid w:val="002765EC"/>
    <w:rsid w:val="00276C1A"/>
    <w:rsid w:val="002A241F"/>
    <w:rsid w:val="002D5382"/>
    <w:rsid w:val="002E1C31"/>
    <w:rsid w:val="002F0015"/>
    <w:rsid w:val="00314F9C"/>
    <w:rsid w:val="00324756"/>
    <w:rsid w:val="00354DF9"/>
    <w:rsid w:val="003914AA"/>
    <w:rsid w:val="00396C99"/>
    <w:rsid w:val="003A05AB"/>
    <w:rsid w:val="003A3F40"/>
    <w:rsid w:val="00404CC9"/>
    <w:rsid w:val="004277FA"/>
    <w:rsid w:val="00451A93"/>
    <w:rsid w:val="0048313B"/>
    <w:rsid w:val="004A07E4"/>
    <w:rsid w:val="004A3716"/>
    <w:rsid w:val="004C070F"/>
    <w:rsid w:val="004C74DE"/>
    <w:rsid w:val="004F01C8"/>
    <w:rsid w:val="0051152A"/>
    <w:rsid w:val="0051612E"/>
    <w:rsid w:val="0052163D"/>
    <w:rsid w:val="00525BC3"/>
    <w:rsid w:val="00574D0E"/>
    <w:rsid w:val="0058082C"/>
    <w:rsid w:val="005962CA"/>
    <w:rsid w:val="005A0EF5"/>
    <w:rsid w:val="005A7A35"/>
    <w:rsid w:val="005C3AA6"/>
    <w:rsid w:val="005E0283"/>
    <w:rsid w:val="005E13F9"/>
    <w:rsid w:val="005F1E31"/>
    <w:rsid w:val="00606676"/>
    <w:rsid w:val="00633B56"/>
    <w:rsid w:val="00635AB4"/>
    <w:rsid w:val="00655B65"/>
    <w:rsid w:val="006637E4"/>
    <w:rsid w:val="006728C8"/>
    <w:rsid w:val="006837E8"/>
    <w:rsid w:val="00695F24"/>
    <w:rsid w:val="006C3FE0"/>
    <w:rsid w:val="00703FD5"/>
    <w:rsid w:val="00710F50"/>
    <w:rsid w:val="007242B1"/>
    <w:rsid w:val="007469B2"/>
    <w:rsid w:val="00754714"/>
    <w:rsid w:val="00766727"/>
    <w:rsid w:val="007B1ACF"/>
    <w:rsid w:val="007E3764"/>
    <w:rsid w:val="007E666A"/>
    <w:rsid w:val="007F5B62"/>
    <w:rsid w:val="008057D8"/>
    <w:rsid w:val="00822460"/>
    <w:rsid w:val="008428B5"/>
    <w:rsid w:val="00856A55"/>
    <w:rsid w:val="00864ABD"/>
    <w:rsid w:val="008C4D90"/>
    <w:rsid w:val="008C5AD5"/>
    <w:rsid w:val="008D2D58"/>
    <w:rsid w:val="00921F6D"/>
    <w:rsid w:val="00977C3D"/>
    <w:rsid w:val="00980B6A"/>
    <w:rsid w:val="009A3526"/>
    <w:rsid w:val="009D5B8E"/>
    <w:rsid w:val="00A10E31"/>
    <w:rsid w:val="00A30182"/>
    <w:rsid w:val="00A5688F"/>
    <w:rsid w:val="00A858A1"/>
    <w:rsid w:val="00A91AFC"/>
    <w:rsid w:val="00AA3AE0"/>
    <w:rsid w:val="00AC4DDD"/>
    <w:rsid w:val="00AD7CB2"/>
    <w:rsid w:val="00B403C4"/>
    <w:rsid w:val="00B57DA1"/>
    <w:rsid w:val="00B9242A"/>
    <w:rsid w:val="00B95D17"/>
    <w:rsid w:val="00BC26AF"/>
    <w:rsid w:val="00C06ED5"/>
    <w:rsid w:val="00C14ABE"/>
    <w:rsid w:val="00C55D3C"/>
    <w:rsid w:val="00C65291"/>
    <w:rsid w:val="00CA7A05"/>
    <w:rsid w:val="00CB117F"/>
    <w:rsid w:val="00CB2C1D"/>
    <w:rsid w:val="00D04725"/>
    <w:rsid w:val="00D2014B"/>
    <w:rsid w:val="00D20FC7"/>
    <w:rsid w:val="00D2670A"/>
    <w:rsid w:val="00D80B03"/>
    <w:rsid w:val="00DB5BC3"/>
    <w:rsid w:val="00DD03EA"/>
    <w:rsid w:val="00DE4365"/>
    <w:rsid w:val="00DF6F3B"/>
    <w:rsid w:val="00E23646"/>
    <w:rsid w:val="00E419D9"/>
    <w:rsid w:val="00E47302"/>
    <w:rsid w:val="00E63353"/>
    <w:rsid w:val="00E8464D"/>
    <w:rsid w:val="00E87138"/>
    <w:rsid w:val="00EA52BC"/>
    <w:rsid w:val="00EA6CF1"/>
    <w:rsid w:val="00F0552D"/>
    <w:rsid w:val="00F21A2D"/>
    <w:rsid w:val="00F321C5"/>
    <w:rsid w:val="00F60BB7"/>
    <w:rsid w:val="00F857B9"/>
    <w:rsid w:val="00F87E7A"/>
    <w:rsid w:val="00F95C1E"/>
    <w:rsid w:val="00FB3FB5"/>
    <w:rsid w:val="00FB7274"/>
    <w:rsid w:val="00FC35CB"/>
    <w:rsid w:val="00FD7627"/>
    <w:rsid w:val="00FE6AFE"/>
    <w:rsid w:val="00FE7B26"/>
    <w:rsid w:val="00FF57A7"/>
    <w:rsid w:val="00FF6B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E86634-AA98-4182-997B-1BB108AB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4D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77C3D"/>
    <w:pPr>
      <w:keepNext/>
      <w:numPr>
        <w:numId w:val="19"/>
      </w:numPr>
      <w:autoSpaceDE w:val="0"/>
      <w:autoSpaceDN w:val="0"/>
      <w:adjustRightInd w:val="0"/>
      <w:spacing w:after="0" w:line="240" w:lineRule="auto"/>
      <w:jc w:val="both"/>
      <w:outlineLvl w:val="0"/>
    </w:pPr>
    <w:rPr>
      <w:rFonts w:ascii="Times New Roman" w:eastAsia="Times New Roman" w:hAnsi="Times New Roman"/>
      <w:b/>
      <w:color w:val="000000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qFormat/>
    <w:rsid w:val="00977C3D"/>
    <w:pPr>
      <w:keepNext/>
      <w:widowControl w:val="0"/>
      <w:numPr>
        <w:ilvl w:val="1"/>
        <w:numId w:val="19"/>
      </w:numPr>
      <w:tabs>
        <w:tab w:val="left" w:pos="3678"/>
        <w:tab w:val="left" w:pos="6478"/>
        <w:tab w:val="left" w:pos="7198"/>
        <w:tab w:val="left" w:pos="7918"/>
        <w:tab w:val="left" w:pos="8638"/>
      </w:tabs>
      <w:spacing w:after="0" w:line="240" w:lineRule="auto"/>
      <w:ind w:right="-1"/>
      <w:jc w:val="right"/>
      <w:outlineLvl w:val="1"/>
    </w:pPr>
    <w:rPr>
      <w:rFonts w:ascii="Arial" w:eastAsia="Times New Roman" w:hAnsi="Arial" w:cs="Arial"/>
      <w:b/>
      <w:bCs/>
      <w:snapToGrid w:val="0"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977C3D"/>
    <w:pPr>
      <w:keepNext/>
      <w:numPr>
        <w:ilvl w:val="2"/>
        <w:numId w:val="19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qFormat/>
    <w:rsid w:val="00977C3D"/>
    <w:pPr>
      <w:keepNext/>
      <w:numPr>
        <w:ilvl w:val="3"/>
        <w:numId w:val="19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qFormat/>
    <w:rsid w:val="00977C3D"/>
    <w:pPr>
      <w:numPr>
        <w:ilvl w:val="4"/>
        <w:numId w:val="19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qFormat/>
    <w:rsid w:val="00977C3D"/>
    <w:pPr>
      <w:numPr>
        <w:ilvl w:val="5"/>
        <w:numId w:val="19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977C3D"/>
    <w:pPr>
      <w:numPr>
        <w:ilvl w:val="6"/>
        <w:numId w:val="19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qFormat/>
    <w:rsid w:val="00977C3D"/>
    <w:pPr>
      <w:numPr>
        <w:ilvl w:val="7"/>
        <w:numId w:val="19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qFormat/>
    <w:rsid w:val="00977C3D"/>
    <w:pPr>
      <w:numPr>
        <w:ilvl w:val="8"/>
        <w:numId w:val="19"/>
      </w:numPr>
      <w:spacing w:before="240" w:after="60" w:line="240" w:lineRule="auto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4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C74D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977C3D"/>
    <w:rPr>
      <w:rFonts w:ascii="Times New Roman" w:eastAsia="Times New Roman" w:hAnsi="Times New Roman" w:cs="Times New Roman"/>
      <w:b/>
      <w:color w:val="000000"/>
      <w:sz w:val="24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977C3D"/>
    <w:rPr>
      <w:rFonts w:ascii="Arial" w:eastAsia="Times New Roman" w:hAnsi="Arial" w:cs="Arial"/>
      <w:b/>
      <w:bCs/>
      <w:snapToGrid w:val="0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977C3D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977C3D"/>
    <w:rPr>
      <w:rFonts w:ascii="Times New Roman" w:eastAsia="Times New Roman" w:hAnsi="Times New Roman" w:cs="Times New Roman"/>
      <w:b/>
      <w:bCs/>
      <w:sz w:val="28"/>
      <w:szCs w:val="28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977C3D"/>
    <w:rPr>
      <w:rFonts w:ascii="Times New Roman" w:eastAsia="Times New Roman" w:hAnsi="Times New Roman" w:cs="Times New Roman"/>
      <w:b/>
      <w:bCs/>
      <w:i/>
      <w:iCs/>
      <w:sz w:val="26"/>
      <w:szCs w:val="26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977C3D"/>
    <w:rPr>
      <w:rFonts w:ascii="Times New Roman" w:eastAsia="Times New Roman" w:hAnsi="Times New Roman" w:cs="Times New Roman"/>
      <w:b/>
      <w:bCs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977C3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977C3D"/>
    <w:rPr>
      <w:rFonts w:ascii="Times New Roman" w:eastAsia="Times New Roman" w:hAnsi="Times New Roman" w:cs="Times New Roman"/>
      <w:i/>
      <w:iCs/>
      <w:sz w:val="24"/>
      <w:szCs w:val="24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977C3D"/>
    <w:rPr>
      <w:rFonts w:ascii="Arial" w:eastAsia="Times New Roman" w:hAnsi="Arial" w:cs="Arial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FB3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3FB5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3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FB5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ram</dc:creator>
  <cp:lastModifiedBy>Dorcas Obiri-Yeboah</cp:lastModifiedBy>
  <cp:revision>4</cp:revision>
  <cp:lastPrinted>2014-08-04T09:54:00Z</cp:lastPrinted>
  <dcterms:created xsi:type="dcterms:W3CDTF">2017-09-24T23:40:00Z</dcterms:created>
  <dcterms:modified xsi:type="dcterms:W3CDTF">2017-09-24T23:56:00Z</dcterms:modified>
</cp:coreProperties>
</file>